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7F9E" w:rsidRPr="0036747F" w:rsidRDefault="00400E1E" w:rsidP="00400E1E">
      <w:pPr>
        <w:rPr>
          <w:rFonts w:ascii="Times New Roman" w:hAnsi="Times New Roman" w:cs="Times New Roman"/>
          <w:b/>
          <w:sz w:val="24"/>
          <w:szCs w:val="24"/>
        </w:rPr>
      </w:pPr>
      <w:r w:rsidRPr="0036747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36747F">
        <w:rPr>
          <w:rFonts w:ascii="Times New Roman" w:hAnsi="Times New Roman" w:cs="Times New Roman"/>
          <w:b/>
          <w:sz w:val="24"/>
          <w:szCs w:val="24"/>
        </w:rPr>
        <w:t>upplementary Table 3. Detailed information of ceRNA regulatory network.</w:t>
      </w:r>
    </w:p>
    <w:tbl>
      <w:tblPr>
        <w:tblW w:w="836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60"/>
        <w:gridCol w:w="4219"/>
        <w:gridCol w:w="1985"/>
      </w:tblGrid>
      <w:tr w:rsidR="00400E1E" w:rsidRPr="00400E1E" w:rsidTr="007B221F">
        <w:trPr>
          <w:trHeight w:val="280"/>
        </w:trPr>
        <w:tc>
          <w:tcPr>
            <w:tcW w:w="216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00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lncRNAs</w:t>
            </w:r>
            <w:proofErr w:type="spellEnd"/>
          </w:p>
        </w:tc>
        <w:tc>
          <w:tcPr>
            <w:tcW w:w="4219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iRNAs</w:t>
            </w:r>
          </w:p>
        </w:tc>
        <w:tc>
          <w:tcPr>
            <w:tcW w:w="1985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ub OSRDEG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AP1-IT2</w:t>
            </w:r>
          </w:p>
        </w:tc>
        <w:tc>
          <w:tcPr>
            <w:tcW w:w="421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hsa-miR-185-5p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AP1-IT2</w:t>
            </w:r>
          </w:p>
        </w:tc>
        <w:tc>
          <w:tcPr>
            <w:tcW w:w="42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64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EU2</w:t>
            </w:r>
          </w:p>
        </w:tc>
        <w:tc>
          <w:tcPr>
            <w:tcW w:w="4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509-3p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EU2</w:t>
            </w:r>
          </w:p>
        </w:tc>
        <w:tc>
          <w:tcPr>
            <w:tcW w:w="4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22-3p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EU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24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EU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5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EU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4c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EU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42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EU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2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M3OS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6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24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20d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1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09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4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4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64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79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9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48o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32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0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76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9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68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2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hsa-miR-7151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hsa-miR-4640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hsa-miR-4726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9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JUN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hsa-miR-568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JUN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hsa-miR-62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JUN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9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68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2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9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9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hsa-miR-49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PTGS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hsa-miR-568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PTGS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hsa-miR-7151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PTGS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9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68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LINC01133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78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150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7151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9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68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7151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2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9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9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9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0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CAT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9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0d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CAT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9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0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CAT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9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0e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CAT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9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0c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CAT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30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3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3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3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581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52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19c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18f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26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23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18e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22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19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19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20c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18d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42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590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29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2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03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0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23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30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3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3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3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56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581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16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32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12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69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80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30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2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38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06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38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35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38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7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38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LINC0238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91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LINC0238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194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LINC0238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52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LINC0238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9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LINC0238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68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LPP-AS2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hsa-miR-411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CAT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LPP-AS2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hsa-miR-379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CAT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g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i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c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d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e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f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8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45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5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5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1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68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9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16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7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JUN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3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JUN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JUN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2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JUN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2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JUN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2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JUN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68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JUN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9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JUN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lastRenderedPageBreak/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838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194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g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i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c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d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e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f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8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45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5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17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1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1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1c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1d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26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7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81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6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8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3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2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2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2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16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184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23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00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4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5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1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68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9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16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96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lastRenderedPageBreak/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761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838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g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i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c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d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e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f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8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45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5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17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1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1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1c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1d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26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7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3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2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2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2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82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1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184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23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3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3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30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3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88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03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0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5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1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lastRenderedPageBreak/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8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39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68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9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16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EG8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96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16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590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42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467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763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150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19e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1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16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590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42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35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19e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1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7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16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46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46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7153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590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42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4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35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763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150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2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766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42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19e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1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16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4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2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100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88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467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52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010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lastRenderedPageBreak/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70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5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1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0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80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20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20g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49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36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27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42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JUN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2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JUN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49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JUN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52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JUN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010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JUN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512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JUN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720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JUN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JUN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30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8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4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20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20g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1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2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00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873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6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27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343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783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187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4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13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7853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0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467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8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81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6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lastRenderedPageBreak/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52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010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0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512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720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5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8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884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22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03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52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0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30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8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4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80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20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20g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1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42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2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49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16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6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24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36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27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343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783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4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82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13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7853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0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6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6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0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70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5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lastRenderedPageBreak/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8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884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1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1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0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03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52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0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80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873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24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7853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0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52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010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512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720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70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5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1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MIR4435-2HG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0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5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17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40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47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6c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61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71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56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0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9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35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6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38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4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1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23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761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lastRenderedPageBreak/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39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1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26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1c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1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1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1d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04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1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889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7151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5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5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35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FOS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4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JUN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40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JUN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23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JUN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42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JUN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39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JUN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93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JUN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16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JUN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5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38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4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1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17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40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23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42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47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91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26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1c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1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1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1d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61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4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127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88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73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lastRenderedPageBreak/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889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06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27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5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5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16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769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877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56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1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9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76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42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35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KLF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6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5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38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4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1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17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40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60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509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761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47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91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17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11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93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6c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26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1c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1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1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1d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61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4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766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3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3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30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lastRenderedPageBreak/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3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708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13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8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73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889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7151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71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27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5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5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16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769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877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56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1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9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76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42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35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31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5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4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1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91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6c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88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3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3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30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3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04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1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889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7151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5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5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16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56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1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0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lastRenderedPageBreak/>
              <w:t>N4BP2L2-IT2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76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XNRD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PSMG3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88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PSMG3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8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PSMG3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009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PSMG3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1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PSMG3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1d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PSMG3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1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PSMG3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1c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PSMG3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26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PSMG3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24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LRRK2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SBF2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1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SBF2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5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SBF2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4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SBF2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70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EDN1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SBF2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38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SBF2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29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SBF2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2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SBF2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1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SBF2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5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SBF2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52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SBF2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51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SBF2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82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SBF2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40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SBF2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20f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SBF2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02d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SBF2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2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SBF2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73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SBF2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20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SBF2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20c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SBF2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20d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SBF2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20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SBF2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02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SBF2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02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SBF2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20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SBF2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02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SBF2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1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SBF2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766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SBF2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4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SBF2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70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SBF2-AS1</w:t>
            </w:r>
          </w:p>
        </w:tc>
        <w:tc>
          <w:tcPr>
            <w:tcW w:w="4219" w:type="dxa"/>
            <w:shd w:val="clear" w:color="auto" w:fill="auto"/>
            <w:noWrap/>
            <w:vAlign w:val="center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41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LR4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SNHG8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hsa-miR-42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CAT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SNHG8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hsa-miR-38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CAT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ZNF561-AS1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hsa-miR-18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APOE</w:t>
            </w:r>
          </w:p>
        </w:tc>
      </w:tr>
      <w:tr w:rsidR="00400E1E" w:rsidRPr="00400E1E" w:rsidTr="007B221F">
        <w:trPr>
          <w:trHeight w:val="2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ZNF561-AS1</w:t>
            </w:r>
          </w:p>
        </w:tc>
        <w:tc>
          <w:tcPr>
            <w:tcW w:w="4219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hsa-miR-464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00E1E" w:rsidRPr="00400E1E" w:rsidRDefault="00400E1E" w:rsidP="00400E1E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00E1E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APOE</w:t>
            </w:r>
          </w:p>
        </w:tc>
      </w:tr>
    </w:tbl>
    <w:p w:rsidR="00400E1E" w:rsidRPr="00400E1E" w:rsidRDefault="001F7B29" w:rsidP="001F7B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ceRNA, competing endogenous RNA; </w:t>
      </w:r>
      <w:proofErr w:type="spellStart"/>
      <w:r>
        <w:rPr>
          <w:rFonts w:ascii="Times New Roman" w:hAnsi="Times New Roman" w:cs="Times New Roman"/>
        </w:rPr>
        <w:t>DElncRNA</w:t>
      </w:r>
      <w:r w:rsidR="00EA25E6">
        <w:rPr>
          <w:rFonts w:ascii="Times New Roman" w:hAnsi="Times New Roman" w:cs="Times New Roman"/>
        </w:rPr>
        <w:t>s</w:t>
      </w:r>
      <w:proofErr w:type="spellEnd"/>
      <w:r>
        <w:rPr>
          <w:rFonts w:ascii="Times New Roman" w:hAnsi="Times New Roman" w:cs="Times New Roman"/>
        </w:rPr>
        <w:t xml:space="preserve">, </w:t>
      </w:r>
      <w:r w:rsidR="00C852FF">
        <w:rPr>
          <w:rFonts w:ascii="Times New Roman" w:hAnsi="Times New Roman" w:cs="Times New Roman"/>
        </w:rPr>
        <w:t>differentially expressed long noncoding RNA</w:t>
      </w:r>
      <w:r w:rsidR="00EA25E6">
        <w:rPr>
          <w:rFonts w:ascii="Times New Roman" w:hAnsi="Times New Roman" w:cs="Times New Roman"/>
        </w:rPr>
        <w:t>s</w:t>
      </w:r>
      <w:r w:rsidR="00AD24D4">
        <w:rPr>
          <w:rFonts w:ascii="Times New Roman" w:hAnsi="Times New Roman" w:cs="Times New Roman"/>
        </w:rPr>
        <w:t>; OSRDEG</w:t>
      </w:r>
      <w:r w:rsidR="00EA25E6">
        <w:rPr>
          <w:rFonts w:ascii="Times New Roman" w:hAnsi="Times New Roman" w:cs="Times New Roman"/>
        </w:rPr>
        <w:t>s</w:t>
      </w:r>
      <w:r w:rsidR="00C852FF">
        <w:rPr>
          <w:rFonts w:ascii="Times New Roman" w:hAnsi="Times New Roman" w:cs="Times New Roman"/>
        </w:rPr>
        <w:t>, oxida</w:t>
      </w:r>
      <w:bookmarkStart w:id="0" w:name="_GoBack"/>
      <w:bookmarkEnd w:id="0"/>
      <w:r w:rsidR="00C852FF">
        <w:rPr>
          <w:rFonts w:ascii="Times New Roman" w:hAnsi="Times New Roman" w:cs="Times New Roman"/>
        </w:rPr>
        <w:t xml:space="preserve">tive stress </w:t>
      </w:r>
      <w:r>
        <w:rPr>
          <w:rFonts w:ascii="Times New Roman" w:hAnsi="Times New Roman" w:cs="Times New Roman"/>
        </w:rPr>
        <w:t xml:space="preserve">related </w:t>
      </w:r>
      <w:r w:rsidR="00AD24D4">
        <w:rPr>
          <w:rFonts w:ascii="Times New Roman" w:hAnsi="Times New Roman" w:cs="Times New Roman"/>
        </w:rPr>
        <w:t>differentially expressed gene</w:t>
      </w:r>
      <w:r w:rsidR="00EA25E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. </w:t>
      </w:r>
    </w:p>
    <w:sectPr w:rsidR="00400E1E" w:rsidRPr="00400E1E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7C9F" w:rsidRDefault="000D7C9F" w:rsidP="00400E1E">
      <w:r>
        <w:separator/>
      </w:r>
    </w:p>
  </w:endnote>
  <w:endnote w:type="continuationSeparator" w:id="0">
    <w:p w:rsidR="000D7C9F" w:rsidRDefault="000D7C9F" w:rsidP="00400E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90412145"/>
      <w:docPartObj>
        <w:docPartGallery w:val="Page Numbers (Bottom of Page)"/>
        <w:docPartUnique/>
      </w:docPartObj>
    </w:sdtPr>
    <w:sdtEndPr/>
    <w:sdtContent>
      <w:p w:rsidR="0014092C" w:rsidRDefault="0014092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25E6" w:rsidRPr="00EA25E6">
          <w:rPr>
            <w:noProof/>
            <w:lang w:val="zh-CN"/>
          </w:rPr>
          <w:t>14</w:t>
        </w:r>
        <w:r>
          <w:fldChar w:fldCharType="end"/>
        </w:r>
      </w:p>
    </w:sdtContent>
  </w:sdt>
  <w:p w:rsidR="0014092C" w:rsidRDefault="0014092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7C9F" w:rsidRDefault="000D7C9F" w:rsidP="00400E1E">
      <w:r>
        <w:separator/>
      </w:r>
    </w:p>
  </w:footnote>
  <w:footnote w:type="continuationSeparator" w:id="0">
    <w:p w:rsidR="000D7C9F" w:rsidRDefault="000D7C9F" w:rsidP="00400E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4F0"/>
    <w:rsid w:val="000D7C9F"/>
    <w:rsid w:val="000F7F9E"/>
    <w:rsid w:val="0014092C"/>
    <w:rsid w:val="001F7B29"/>
    <w:rsid w:val="0036747F"/>
    <w:rsid w:val="00400E1E"/>
    <w:rsid w:val="004644F0"/>
    <w:rsid w:val="007B221F"/>
    <w:rsid w:val="00926BD8"/>
    <w:rsid w:val="009D6A7F"/>
    <w:rsid w:val="00AD24D4"/>
    <w:rsid w:val="00C852FF"/>
    <w:rsid w:val="00C95BC5"/>
    <w:rsid w:val="00EA2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9EB3B0"/>
  <w15:chartTrackingRefBased/>
  <w15:docId w15:val="{8B95C254-AA84-447F-88D5-E4D2EF65F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0E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0E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0E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0E1E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00E1E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400E1E"/>
    <w:rPr>
      <w:color w:val="954F72"/>
      <w:u w:val="single"/>
    </w:rPr>
  </w:style>
  <w:style w:type="paragraph" w:customStyle="1" w:styleId="msonormal0">
    <w:name w:val="msonormal"/>
    <w:basedOn w:val="a"/>
    <w:rsid w:val="00400E1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00E1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400E1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400E1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400E1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400E1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22222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21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4</Pages>
  <Words>2639</Words>
  <Characters>15046</Characters>
  <Application>Microsoft Office Word</Application>
  <DocSecurity>0</DocSecurity>
  <Lines>125</Lines>
  <Paragraphs>35</Paragraphs>
  <ScaleCrop>false</ScaleCrop>
  <Company/>
  <LinksUpToDate>false</LinksUpToDate>
  <CharactersWithSpaces>17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3</cp:revision>
  <dcterms:created xsi:type="dcterms:W3CDTF">2022-05-23T12:24:00Z</dcterms:created>
  <dcterms:modified xsi:type="dcterms:W3CDTF">2022-05-26T03:17:00Z</dcterms:modified>
</cp:coreProperties>
</file>